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eastAsia="Times New Roman" w:cstheme="minorHAnsi"/>
          <w:b/>
          <w:kern w:val="0"/>
          <w:sz w:val="24"/>
          <w:szCs w:val="24"/>
          <w:lang w:val="en-GB"/>
        </w:rPr>
      </w:pPr>
      <w:r>
        <w:rPr>
          <w:rFonts w:eastAsia="Times New Roman" w:cstheme="minorHAnsi"/>
          <w:b/>
          <w:kern w:val="0"/>
          <w:sz w:val="24"/>
          <w:szCs w:val="24"/>
          <w:lang w:val="en-GB"/>
        </w:rPr>
        <w:t xml:space="preserve">Table 1. Baseline and clinical characteristics </w:t>
      </w:r>
      <w:bookmarkStart w:id="0" w:name="OLE_LINK13"/>
      <w:r>
        <w:rPr>
          <w:rFonts w:eastAsia="Times New Roman" w:cstheme="minorHAnsi"/>
          <w:b/>
          <w:kern w:val="0"/>
          <w:sz w:val="24"/>
          <w:szCs w:val="24"/>
          <w:lang w:val="en-GB"/>
        </w:rPr>
        <w:t xml:space="preserve">of patients with </w:t>
      </w:r>
      <w:r>
        <w:rPr>
          <w:rFonts w:hint="eastAsia" w:eastAsia="宋体" w:cstheme="minorHAnsi"/>
          <w:b/>
          <w:kern w:val="0"/>
          <w:sz w:val="24"/>
          <w:szCs w:val="24"/>
          <w:lang w:val="en-GB"/>
        </w:rPr>
        <w:t>SGLT2i</w:t>
      </w:r>
      <w:r>
        <w:rPr>
          <w:rFonts w:eastAsia="Times New Roman" w:cstheme="minorHAnsi"/>
          <w:b/>
          <w:kern w:val="0"/>
          <w:sz w:val="24"/>
          <w:szCs w:val="24"/>
          <w:lang w:val="en-GB"/>
        </w:rPr>
        <w:t xml:space="preserve"> vs. </w:t>
      </w:r>
      <w:r>
        <w:rPr>
          <w:rFonts w:hint="eastAsia" w:eastAsia="宋体" w:cstheme="minorHAnsi"/>
          <w:b/>
          <w:kern w:val="0"/>
          <w:sz w:val="24"/>
          <w:szCs w:val="24"/>
          <w:lang w:val="en-GB"/>
        </w:rPr>
        <w:t>DPP4i</w:t>
      </w:r>
      <w:r>
        <w:rPr>
          <w:rFonts w:eastAsia="Times New Roman" w:cstheme="minorHAnsi"/>
          <w:b/>
          <w:kern w:val="0"/>
          <w:sz w:val="24"/>
          <w:szCs w:val="24"/>
          <w:lang w:val="en-GB"/>
        </w:rPr>
        <w:t xml:space="preserve"> use before and after propensity score matching (1:1)</w:t>
      </w:r>
      <w:bookmarkEnd w:id="0"/>
      <w:r>
        <w:rPr>
          <w:rFonts w:eastAsia="Times New Roman" w:cstheme="minorHAnsi"/>
          <w:b/>
          <w:kern w:val="0"/>
          <w:sz w:val="24"/>
          <w:szCs w:val="24"/>
          <w:lang w:val="en-GB"/>
        </w:rPr>
        <w:t>.</w:t>
      </w:r>
    </w:p>
    <w:tbl>
      <w:tblPr>
        <w:tblStyle w:val="4"/>
        <w:tblW w:w="21520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0"/>
        <w:gridCol w:w="2297"/>
        <w:gridCol w:w="2829"/>
        <w:gridCol w:w="2785"/>
        <w:gridCol w:w="745"/>
        <w:gridCol w:w="2296"/>
        <w:gridCol w:w="2828"/>
        <w:gridCol w:w="2785"/>
        <w:gridCol w:w="7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4210" w:type="dxa"/>
            <w:vMerge w:val="restar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8656" w:type="dxa"/>
            <w:gridSpan w:val="4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Before matching</w:t>
            </w:r>
          </w:p>
        </w:tc>
        <w:tc>
          <w:tcPr>
            <w:tcW w:w="8654" w:type="dxa"/>
            <w:gridSpan w:val="4"/>
            <w:tcBorders>
              <w:left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fter match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tblHeader/>
        </w:trPr>
        <w:tc>
          <w:tcPr>
            <w:tcW w:w="4210" w:type="dxa"/>
            <w:vMerge w:val="continue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7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ll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55370)</w:t>
            </w:r>
          </w:p>
        </w:tc>
        <w:tc>
          <w:tcPr>
            <w:tcW w:w="2829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GLT2i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users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18751)</w:t>
            </w:r>
          </w:p>
        </w:tc>
        <w:tc>
          <w:tcPr>
            <w:tcW w:w="278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PP4i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users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36619)</w:t>
            </w:r>
          </w:p>
        </w:tc>
        <w:tc>
          <w:tcPr>
            <w:tcW w:w="745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MD</w:t>
            </w:r>
          </w:p>
        </w:tc>
        <w:tc>
          <w:tcPr>
            <w:tcW w:w="2296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All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37502)</w:t>
            </w:r>
          </w:p>
        </w:tc>
        <w:tc>
          <w:tcPr>
            <w:tcW w:w="282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GLT2i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users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18751)</w:t>
            </w:r>
          </w:p>
        </w:tc>
        <w:tc>
          <w:tcPr>
            <w:tcW w:w="278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DPP4i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 xml:space="preserve"> users (</w:t>
            </w:r>
            <w:r>
              <w:rPr>
                <w:rFonts w:eastAsia="宋体" w:cstheme="minorHAnsi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=18751)</w:t>
            </w:r>
          </w:p>
        </w:tc>
        <w:tc>
          <w:tcPr>
            <w:tcW w:w="74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SM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Demographics</w:t>
            </w:r>
          </w:p>
        </w:tc>
        <w:tc>
          <w:tcPr>
            <w:tcW w:w="2297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al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95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50.4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04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53.5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791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48.9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9996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53.3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04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53.5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95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53.0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Baseline age</w:t>
            </w:r>
            <w:bookmarkStart w:id="1" w:name="OLE_LINK5"/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mean (SD)</w:t>
            </w:r>
            <w:bookmarkEnd w:id="1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3.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2.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.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6.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2.7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bookmarkStart w:id="2" w:name="OLE_LINK18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8.9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3)</w:t>
            </w:r>
            <w:bookmarkEnd w:id="2"/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.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.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3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8-50</w:t>
            </w:r>
            <w:bookmarkStart w:id="3" w:name="OLE_LINK1"/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  <w:bookmarkEnd w:id="3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696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3.8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09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1.8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0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9.8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25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9.3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09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1.8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6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6.8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0-6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519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7.43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70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5.7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49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3.1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90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4.4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70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5.7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205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3.0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-7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625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9.35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63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0.0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615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8.9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68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1.16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63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0.0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049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2.25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0-8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09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8.22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896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0.1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19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2.3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43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8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896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0.1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53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3.53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gt;8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14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1.0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2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.2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71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15.6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2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3.2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2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2.2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96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(4.24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Prior comorbidities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harlson’s comorbidity index</w:t>
            </w:r>
            <w:bookmarkStart w:id="4" w:name="OLE_LINK2"/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mean (SD)</w:t>
            </w:r>
            <w:bookmarkEnd w:id="4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1 (1.5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5 (1.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4 (1.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6 (1.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5 (1.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7 (1.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uration from earliest diabetes mellitus diagnosis date to baseline date (day)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4 (4.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35 (4.7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42 ( 4.95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3 (4.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4 (4.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2 (4.7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umber of hospitalization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2 (0.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3 (1.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1 (0.4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2 (0.8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3 (1.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1 (0.5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abetic retinopathy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15 (7.0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94 (6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21 (7.15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747 (7.3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94 (6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53 (7.74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abetic nephropathy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4 (1.2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07 (1.65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2 (0.6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5 (0.71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abetic neuropathy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14 (2.3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7 (2.3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7 (2.3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4 (2.4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47 (2.3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87 (2.5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Gout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42 (2.6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7 (1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85 (2.9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11 (1.8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7 (1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4 (1.8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eart failur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40 (5.4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4 (4.8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36 (5.8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64 (4.7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4 (4.8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0 (4.5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yperlipidemi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961 (39.66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33 (49.7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628 (34.4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756 (47.34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333 (49.7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423 (44.9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ypertensio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159 (30.9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848 (36.5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311 (28.15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291 (35.44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848 (36.5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443 (34.3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Hypoglycemi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36 (0.7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 (0.2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91 (1.0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 (0.23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 (0.2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 (0.23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HD with AMI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12 (2.36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0 (2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2 (2.10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72 (2.8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0 (2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32 (2.83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HD without AMI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623 (6.54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09 (8.5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14 (5.49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02 (8.2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09 (8.5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93 (7.9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iver disease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50 (3.7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38 (4.4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12 (3.30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36 (4.0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38 (4.4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98 (3.7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OPD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46 (1.52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50 (2.04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2 (0.5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6 (0.51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Peripheral vascular disea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14 (0.74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7 (0.8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4 (0.5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 (0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7 (0.51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Renal disease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5 (1.7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 (0.5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91 (2.4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8 (0.5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 (0.5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 (0.5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troke/TI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58 (3.1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1 (2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87 (3.5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0 (2.5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1 (2.5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9 (2.5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trial fibrillatio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29 (2.4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4 (2.0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45 (2.5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4 (2.03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4 (2.0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0 (2.0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emi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12 (4.1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9 (2.4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53 (5.0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14 (2.43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9 (2.4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5 (2.4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ncer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94 (2.6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9 (2.0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05 (3.0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0 (2.0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9 (2.0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1 (2.03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Drug exposure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SGLT2i frequency</w:t>
            </w:r>
            <w:r>
              <w:rPr>
                <w:rFonts w:cs="Calibri"/>
                <w:color w:val="00000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9.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9.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9.8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7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9.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DPP4i frequency</w:t>
            </w:r>
            <w:r>
              <w:rPr>
                <w:rFonts w:cs="Calibri"/>
                <w:color w:val="00000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7.3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.2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7.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.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.6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.5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.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SGLT2i duration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days</w:t>
            </w:r>
            <w:r>
              <w:rPr>
                <w:rFonts w:cs="Calibri"/>
                <w:color w:val="000000"/>
                <w:sz w:val="22"/>
                <w:szCs w:val="22"/>
              </w:rPr>
              <w:t>)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27.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70.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27.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70.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27.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70.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27.1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670.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DPP4i duration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days</w:t>
            </w:r>
            <w:r>
              <w:rPr>
                <w:rFonts w:cs="Calibri"/>
                <w:color w:val="000000"/>
                <w:sz w:val="22"/>
                <w:szCs w:val="22"/>
              </w:rPr>
              <w:t>)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06.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286.1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506.9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286.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81.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283.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481.8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(283.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umber of anti-diabetic drugs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0 (19.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.1 (29.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9 (12.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.7 (26.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.1 (29.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3 (23.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Metformin</w:t>
            </w:r>
            <w:bookmarkStart w:id="5" w:name="OLE_LINK3"/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  <w:bookmarkEnd w:id="5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9128 (88.72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399 (92.7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729 (86.64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4836 (92.8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399 (92.7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437 (92.9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ulphonylure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534 (76.81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165 (70.2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369 (80.20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966 (71.9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165 (70.2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801 (73.6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Insul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7773 (50.15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546 (50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227 (49.77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9620 (52.3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546 (50.9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074 (53.7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bookmarkStart w:id="6" w:name="OLE_LINK6" w:colFirst="0" w:colLast="0"/>
            <w:r>
              <w:rPr>
                <w:rFonts w:cs="Calibri"/>
                <w:color w:val="000000"/>
                <w:sz w:val="22"/>
                <w:szCs w:val="22"/>
              </w:rPr>
              <w:t>Acarbo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035 (3.6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1 (3.9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94 (3.5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46 (3.8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1 (3.9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5 (3.75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Thiozolidinedon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356 (18.7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04 (27.7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152 (14.06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293 (24.78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204 (27.7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89 (21.8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Glucagon-like peptide-1 receptor agonist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24 (5.2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31 (6.5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93 (4.62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31 (6.21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31 (6.5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00 (5.8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CEI/ARB</w:t>
            </w:r>
            <w:r>
              <w:rPr>
                <w:rFonts w:hint="eastAsia" w:cs="Calibri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315 (43.91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215 (49.1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100 (41.2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451 (46.53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215 (49.1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236 (43.92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tihepatiti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12 (1.64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60 (1.52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4 (1.8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ticoagulant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885 (28.6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991 (31.9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894 (27.0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2510 (33.3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991 (31.9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19 (34.7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tiplatelet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054 (28.9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755 (30.6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299 (28.12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209 (29.88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755 (30.6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54 (29.0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Lipid-lowering drug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241 (45.5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543 (56.2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698 (40.1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1565 (57.5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543 (56.2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022 (58.7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tatins and fibrate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248 (56.43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811 (73.6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437 (47.6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843 (71.5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811 (73.65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032 (69.50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itrate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520 (11.77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19 (13.4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001 (10.92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85 (12.7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19 (13.4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66 (12.0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bookmarkStart w:id="7" w:name="OLE_LINK7" w:colFirst="0" w:colLast="0"/>
            <w:r>
              <w:rPr>
                <w:rFonts w:cs="Calibri"/>
                <w:color w:val="000000"/>
                <w:sz w:val="22"/>
                <w:szCs w:val="22"/>
              </w:rPr>
              <w:t>Non-steroidal anti-inflammatory drug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672 (24.6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95 (29.3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177 (22.32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911 (29.09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95 (29.30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416 (28.88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Diuretic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673 (24.69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87 (29.7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086 (22.0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570 (28.18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587 (29.7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983 (26.57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Beta-blocker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273 (20.35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03 (24.5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670 (18.21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863 (23.63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603 (24.54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60 (22.71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Calcium channel blocker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820 (33.98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172 (43.5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648 (29.07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871 (42.3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172 (43.5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99 (41.05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tihepatiti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18 (2.74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66 (3.18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04 (1.8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52 (1.87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Anti-cancer drug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10 (8.5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8 (4.6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42 (10.49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780 (4.74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8 (4.62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12 (4.8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teroids/Corticosteroids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07 (2.90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8 (1.2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69 (3.73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76 (1.26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8 (1.26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38 (1.2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bookmarkStart w:id="8" w:name="OLE_LINK4"/>
            <w:bookmarkStart w:id="9" w:name="OLE_LINK24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Abbreviated</w:t>
            </w:r>
            <w:bookmarkEnd w:id="8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 MDRD</w:t>
            </w:r>
            <w:bookmarkEnd w:id="9"/>
            <w:r>
              <w:rPr>
                <w:rFonts w:eastAsia="宋体" w:cstheme="minorHAnsi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m</w:t>
            </w:r>
            <w:r>
              <w:rPr>
                <w:rFonts w:hint="eastAsia"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/min/1.73m</w:t>
            </w:r>
            <w:r>
              <w:rPr>
                <w:rFonts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eastAsia="宋体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bookmarkStart w:id="10" w:name="OLE_LINK8" w:colFirst="0" w:colLast="0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bbreviated MDRD</w:t>
            </w:r>
            <w:r>
              <w:rPr>
                <w:rFonts w:cs="Calibri"/>
                <w:color w:val="00000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5725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4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75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969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.2 (26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160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.4 (24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75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.0 (28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84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 xml:space="preserve">Most severe renal damage 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(&lt;15)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4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2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4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8.0 (0.1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6.0 (0.0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2.0 (0.11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evere renal damage [15, 30)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40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5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36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7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88.0 (0.5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5.0 (0.23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3.0 (0.7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oderate to severe renal damage [30, 45)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84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.9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4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57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.7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7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02.0 (2.40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65.0 (1.4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37.0 (3.3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ild to moderate renal damage [45, 60)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64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.1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2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4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61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2.6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597.0 (6.92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28.0 (5.48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569.0 (8.3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ild renal damage [60, 90]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791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2.35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78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.19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13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0.39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4017.0 (37.37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786.0 (36.19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231.0 (38.56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 xml:space="preserve">Chronic kidney disease 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(&gt;90); n (%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637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57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61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0.6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75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3.9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859.0 (36.95)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16.0 (40.61)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243.0 (33.29)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Complete blood count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bookmarkStart w:id="11" w:name="OLE_LINK9" w:colFirst="0" w:colLast="0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ean corpuscular volum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f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7807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7233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.6 (7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049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.5 (7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6.7 (8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9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Eosinophi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2299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823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060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 (0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663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1 (0.1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23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1 (0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39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Lymphocyt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232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824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079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1 (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663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2 (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24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0 (0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39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eutrophi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232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824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079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3 (2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663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1 (2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24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5 (2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39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White cell count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27817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9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5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057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2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723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0 (2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051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0 (2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7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1 (2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93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ean cell haemoglob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g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27807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7233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2 (3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049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1 (2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3 (3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9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7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bookmarkStart w:id="12" w:name="OLE_LINK12" w:colFirst="0" w:colLast="0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latelet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vertAlign w:val="superscript"/>
                <w:lang w:val="en-GB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4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2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27814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4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8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0577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3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5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7237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7.1 (71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0515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8.4 (68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77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45.8 (74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93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Red cell count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x1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vertAlign w:val="superscript"/>
              </w:rPr>
              <w:t>1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27807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n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=17233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7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7 (0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049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7 (0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7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6 (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91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</w:tr>
      <w:bookmarkEnd w:id="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Liver and renal functions</w:t>
            </w:r>
            <w:bookmarkStart w:id="13" w:name="OLE_LINK10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; mean (SD)</w:t>
            </w:r>
            <w:bookmarkEnd w:id="13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bookmarkStart w:id="14" w:name="OLE_LINK15" w:colFirst="0" w:colLast="0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otassium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5578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72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856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3 (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153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31 (0.4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72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26 (0.4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81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lbum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g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481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334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471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8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3 (3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5898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5 (3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334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2.1 (3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55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odium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3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5604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3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72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3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87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9.3 (2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154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9.2 (2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72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39.5 (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82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rea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5597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72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874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8 (2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1556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5.7 (2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72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0 (2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83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Prote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g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2721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58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0140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.4 (5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4780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.4 (4.9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58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4.44 (5.2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19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Creatinin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5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8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5725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75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969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.7 (31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160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7.1 (28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75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2.2 (34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84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lkaline phosphata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4925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3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334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7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576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6.6 (33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5919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3.9 (26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3349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79.5 (39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57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spartate transamina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0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3838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534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59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8497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.6 (29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764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8.0 (28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534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9.2 (3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542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Alanine transamina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3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616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9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141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6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819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.1 (3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1765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1.9 (29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141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30.2 (31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34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Bilirub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u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4745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331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427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.1 (6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5853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1.3 (6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331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0.8 (7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53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8</w:t>
            </w: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bookmarkStart w:id="15" w:name="OLE_LINK11"/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Lipid profile and variability measure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; mean (SD)</w:t>
            </w:r>
            <w:bookmarkEnd w:id="15"/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Triglycerid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2868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120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774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8 (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999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8 (1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120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7 (1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87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triglyceride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932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953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39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 (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7577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 (1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534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1 (0.8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04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Low-density lipoprote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2172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87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3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7299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4 (0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9570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4 (0.8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87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42 (0.8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69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low-density lipoprotein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33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9285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04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4 (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716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3 (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285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4 (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787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High-density lipoprotein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2809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095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2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3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7714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4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2 (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9950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18 (0.3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095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22 (0.3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85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high-density lipoprotein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108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9147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1961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 (0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684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9 (0.0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147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 (0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769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2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Total cholestero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2909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13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7771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4 (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001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36 (1.0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13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4.39 (1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87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total cholesterol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1961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4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954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5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420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4 (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7600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4 (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9541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 (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05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Glucose tests and variability measures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; mean (SD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b/>
                <w:bCs/>
                <w:i/>
                <w:iCs/>
                <w:kern w:val="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bookmarkStart w:id="16" w:name="OLE_LINK14" w:colFirst="0" w:colLast="0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Hemoglobin A1C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%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4818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50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9310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2 (1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0935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3 (1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50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1 (1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42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ean hemoglobin A1C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%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3706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508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7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861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1 (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30221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2 (1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088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0 (1.5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513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Variance of hemoglobin A1C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147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.3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47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8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.4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9001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9 (9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3614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8 (10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47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0 (8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114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hemoglobin A1C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31473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247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5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7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9001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6 (0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3614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6 (0.7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247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59 (0.8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114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Fasting gluco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9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0551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2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29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4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625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1 (3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7830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2 (3.6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293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1 (4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353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ean fasting glucose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mmol/L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7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9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41411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9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74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6665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9 (3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2875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0 (2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74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9 (3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400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Variance of fasting glucose</w:t>
            </w:r>
          </w:p>
        </w:tc>
        <w:tc>
          <w:tcPr>
            <w:tcW w:w="2297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8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5134</w:t>
            </w:r>
          </w:p>
        </w:tc>
        <w:tc>
          <w:tcPr>
            <w:tcW w:w="282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6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6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2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059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0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3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35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538</w:t>
            </w:r>
          </w:p>
        </w:tc>
        <w:tc>
          <w:tcPr>
            <w:tcW w:w="745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8.0 (26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9382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6.6 (22.1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596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9.7 (30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78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10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SD of fasting glucose</w:t>
            </w:r>
          </w:p>
        </w:tc>
        <w:tc>
          <w:tcPr>
            <w:tcW w:w="2297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0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2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25160</w:t>
            </w:r>
          </w:p>
        </w:tc>
        <w:tc>
          <w:tcPr>
            <w:tcW w:w="282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8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1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0612</w:t>
            </w:r>
          </w:p>
        </w:tc>
        <w:tc>
          <w:tcPr>
            <w:tcW w:w="27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</w:t>
            </w:r>
            <w:r>
              <w:rPr>
                <w:rFonts w:eastAsia="宋体" w:cstheme="minorHAnsi"/>
                <w:color w:val="000000"/>
                <w:kern w:val="0"/>
                <w:sz w:val="22"/>
                <w:szCs w:val="22"/>
                <w:lang w:val="en-GB"/>
              </w:rPr>
              <w:t>1 (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2.4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n=14548</w:t>
            </w:r>
          </w:p>
        </w:tc>
        <w:tc>
          <w:tcPr>
            <w:tcW w:w="745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2296" w:type="dxa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9 (2.0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9408</w:t>
            </w:r>
          </w:p>
        </w:tc>
        <w:tc>
          <w:tcPr>
            <w:tcW w:w="28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1.8 (1.8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10612</w:t>
            </w:r>
          </w:p>
        </w:tc>
        <w:tc>
          <w:tcPr>
            <w:tcW w:w="27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2.1 (2.3)</w:t>
            </w:r>
          </w:p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n=879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0.15</w:t>
            </w:r>
          </w:p>
        </w:tc>
      </w:tr>
      <w:bookmarkEnd w:id="16"/>
    </w:tbl>
    <w:p>
      <w:pPr>
        <w:rPr>
          <w:rFonts w:hint="eastAsia" w:eastAsia="宋体" w:asciiTheme="minorAscii" w:hAnsiTheme="minorAscii" w:cstheme="minorHAnsi"/>
          <w:kern w:val="0"/>
          <w:sz w:val="24"/>
          <w:szCs w:val="24"/>
          <w:lang w:val="en-US" w:eastAsia="zh-CN"/>
        </w:rPr>
      </w:pPr>
      <w:r>
        <w:rPr>
          <w:rFonts w:hint="default" w:eastAsia="Times New Roman" w:asciiTheme="minorAscii" w:hAnsiTheme="minorAscii" w:cstheme="minorHAnsi"/>
          <w:sz w:val="24"/>
          <w:szCs w:val="24"/>
        </w:rPr>
        <w:t>* for SMD</w:t>
      </w:r>
      <m:oMath>
        <m:r>
          <m:rPr>
            <m:sty m:val="p"/>
          </m:rPr>
          <w:rPr>
            <w:rFonts w:hint="default" w:ascii="Cambria Math" w:hAnsi="Cambria Math" w:cstheme="minorHAnsi"/>
            <w:sz w:val="24"/>
            <w:szCs w:val="24"/>
          </w:rPr>
          <m:t>≥</m:t>
        </m:r>
      </m:oMath>
      <w:r>
        <w:rPr>
          <w:rFonts w:hint="default" w:eastAsia="Times New Roman" w:asciiTheme="minorAscii" w:hAnsiTheme="minorAscii" w:cstheme="minorHAnsi"/>
          <w:sz w:val="24"/>
          <w:szCs w:val="24"/>
        </w:rPr>
        <w:t xml:space="preserve">0.2; </w:t>
      </w:r>
      <w:bookmarkStart w:id="17" w:name="_GoBack"/>
      <w:bookmarkEnd w:id="17"/>
      <w:r>
        <w:rPr>
          <w:rFonts w:hint="default" w:eastAsia="Times New Roman" w:asciiTheme="minorAscii" w:hAnsiTheme="minorAscii" w:cstheme="minorHAnsi"/>
          <w:sz w:val="24"/>
          <w:szCs w:val="24"/>
        </w:rPr>
        <w:t xml:space="preserve">ACEI: </w:t>
      </w:r>
      <w:r>
        <w:rPr>
          <w:rFonts w:hint="default" w:eastAsia="宋体" w:asciiTheme="minorAscii" w:hAnsiTheme="minorAscii" w:cstheme="minorHAnsi"/>
          <w:sz w:val="24"/>
          <w:szCs w:val="24"/>
        </w:rPr>
        <w:t>a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 xml:space="preserve">ngiotensin-converting enzyme inhibitor; AMI: acute myocardial infarction; ARB: angiotensin receptor blocker; COPD: chronic obstructive pulmonary disease; </w:t>
      </w:r>
      <w:r>
        <w:rPr>
          <w:rFonts w:hint="default" w:eastAsia="宋体" w:asciiTheme="minorAscii" w:hAnsiTheme="minorAscii" w:cstheme="minorHAnsi"/>
          <w:sz w:val="24"/>
          <w:szCs w:val="24"/>
        </w:rPr>
        <w:t>DPP4i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>: dipeptidyl peptidase-4 inhibitor;</w:t>
      </w:r>
      <w:r>
        <w:rPr>
          <w:rFonts w:hint="default" w:eastAsia="宋体" w:asciiTheme="minorAscii" w:hAnsiTheme="minorAscii" w:cstheme="minorHAnsi"/>
          <w:sz w:val="24"/>
          <w:szCs w:val="24"/>
        </w:rPr>
        <w:t xml:space="preserve"> 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>IHD: ischemic heart disease; MDRD: Modification of Diet in Renal Disease</w:t>
      </w:r>
      <w:r>
        <w:rPr>
          <w:rFonts w:hint="eastAsia" w:eastAsia="宋体" w:asciiTheme="minorAscii" w:hAnsiTheme="minorAscii" w:cstheme="minorHAnsi"/>
          <w:sz w:val="24"/>
          <w:szCs w:val="24"/>
          <w:lang w:val="en-US" w:eastAsia="zh-CN"/>
        </w:rPr>
        <w:t xml:space="preserve">; 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 xml:space="preserve">SD: standard deviation; </w:t>
      </w:r>
      <w:r>
        <w:rPr>
          <w:rFonts w:hint="default" w:eastAsia="宋体" w:asciiTheme="minorAscii" w:hAnsiTheme="minorAscii" w:cstheme="minorHAnsi"/>
          <w:sz w:val="24"/>
          <w:szCs w:val="24"/>
        </w:rPr>
        <w:t>SGLT2i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>: sodium glucose cotransporter-2 inhibitor; SMD: standardized mean difference;</w:t>
      </w:r>
      <w:r>
        <w:rPr>
          <w:rFonts w:hint="default" w:eastAsia="宋体" w:asciiTheme="minorAscii" w:hAnsiTheme="minorAscii" w:cstheme="minorHAnsi"/>
          <w:sz w:val="24"/>
          <w:szCs w:val="24"/>
        </w:rPr>
        <w:t xml:space="preserve"> TIA</w:t>
      </w:r>
      <w:r>
        <w:rPr>
          <w:rFonts w:hint="default" w:eastAsia="Times New Roman" w:asciiTheme="minorAscii" w:hAnsiTheme="minorAscii" w:cstheme="minorHAnsi"/>
          <w:sz w:val="24"/>
          <w:szCs w:val="24"/>
        </w:rPr>
        <w:t>: transient ischemic attack</w:t>
      </w:r>
      <w:r>
        <w:rPr>
          <w:rFonts w:hint="eastAsia" w:eastAsia="宋体" w:asciiTheme="minorAscii" w:hAnsiTheme="minorAscii" w:cstheme="minorHAnsi"/>
          <w:sz w:val="24"/>
          <w:szCs w:val="24"/>
          <w:lang w:val="en-US" w:eastAsia="zh-CN"/>
        </w:rPr>
        <w:t>.</w:t>
      </w:r>
    </w:p>
    <w:sectPr>
      <w:pgSz w:w="23811" w:h="16838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xOGJiOTU0Y2U1ZDZjZDgwNDM1MTBkMWMxYWZmNWQifQ=="/>
  </w:docVars>
  <w:rsids>
    <w:rsidRoot w:val="245205B4"/>
    <w:rsid w:val="0001512C"/>
    <w:rsid w:val="00025757"/>
    <w:rsid w:val="000C5BFB"/>
    <w:rsid w:val="0016571D"/>
    <w:rsid w:val="0020255C"/>
    <w:rsid w:val="0021424A"/>
    <w:rsid w:val="0025514F"/>
    <w:rsid w:val="002D1860"/>
    <w:rsid w:val="004366CE"/>
    <w:rsid w:val="00597411"/>
    <w:rsid w:val="0068551C"/>
    <w:rsid w:val="006E06CA"/>
    <w:rsid w:val="00790CF4"/>
    <w:rsid w:val="007B49FC"/>
    <w:rsid w:val="008B2E40"/>
    <w:rsid w:val="00927C9C"/>
    <w:rsid w:val="00942A5C"/>
    <w:rsid w:val="00BA1172"/>
    <w:rsid w:val="00BB60D6"/>
    <w:rsid w:val="00BE4B52"/>
    <w:rsid w:val="00C12961"/>
    <w:rsid w:val="00C258E0"/>
    <w:rsid w:val="00C36D9D"/>
    <w:rsid w:val="00C7638C"/>
    <w:rsid w:val="00C81ED9"/>
    <w:rsid w:val="00DB0887"/>
    <w:rsid w:val="00DE6B4F"/>
    <w:rsid w:val="00E02382"/>
    <w:rsid w:val="00E86F5E"/>
    <w:rsid w:val="00F10D09"/>
    <w:rsid w:val="00F355C4"/>
    <w:rsid w:val="00F4728D"/>
    <w:rsid w:val="00FE1042"/>
    <w:rsid w:val="022C31D7"/>
    <w:rsid w:val="0EBB70C4"/>
    <w:rsid w:val="115630D4"/>
    <w:rsid w:val="141D02A7"/>
    <w:rsid w:val="19257F5C"/>
    <w:rsid w:val="1D721295"/>
    <w:rsid w:val="1E0F2F88"/>
    <w:rsid w:val="245205B4"/>
    <w:rsid w:val="2C0954BB"/>
    <w:rsid w:val="332F102A"/>
    <w:rsid w:val="36687282"/>
    <w:rsid w:val="380A6843"/>
    <w:rsid w:val="390A0394"/>
    <w:rsid w:val="3A661D2A"/>
    <w:rsid w:val="3CD016DD"/>
    <w:rsid w:val="3DFC6C2D"/>
    <w:rsid w:val="3FCE0156"/>
    <w:rsid w:val="419F0D52"/>
    <w:rsid w:val="4E0D16C0"/>
    <w:rsid w:val="51B353FD"/>
    <w:rsid w:val="534D7DC0"/>
    <w:rsid w:val="57DE7B16"/>
    <w:rsid w:val="58417C07"/>
    <w:rsid w:val="59D3212D"/>
    <w:rsid w:val="5F3D27AA"/>
    <w:rsid w:val="61D94A0C"/>
    <w:rsid w:val="6E25722B"/>
    <w:rsid w:val="702F369F"/>
    <w:rsid w:val="71F14C91"/>
    <w:rsid w:val="75045D55"/>
    <w:rsid w:val="770F729A"/>
    <w:rsid w:val="7AD26045"/>
    <w:rsid w:val="7B612F6C"/>
    <w:rsid w:val="7F0F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annotation reference"/>
    <w:qFormat/>
    <w:uiPriority w:val="0"/>
    <w:rPr>
      <w:sz w:val="16"/>
      <w:szCs w:val="16"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005</Words>
  <Characters>10513</Characters>
  <Lines>89</Lines>
  <Paragraphs>25</Paragraphs>
  <TotalTime>0</TotalTime>
  <ScaleCrop>false</ScaleCrop>
  <LinksUpToDate>false</LinksUpToDate>
  <CharactersWithSpaces>1144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13:12:00Z</dcterms:created>
  <dc:creator>Gaoxinyi</dc:creator>
  <cp:lastModifiedBy>Gaoxinyi</cp:lastModifiedBy>
  <dcterms:modified xsi:type="dcterms:W3CDTF">2023-07-02T14:46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F518D1C8E874A408DA09F86C2EA98CE_13</vt:lpwstr>
  </property>
</Properties>
</file>